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6A9B8" w14:textId="3A0D4D0F" w:rsidR="00D1295B" w:rsidRDefault="000C2EC6">
      <w:pPr>
        <w:rPr>
          <w:rFonts w:ascii="Times New Roman" w:hAnsi="Times New Roman" w:cs="Times New Roman"/>
          <w:sz w:val="24"/>
          <w:szCs w:val="24"/>
        </w:rPr>
      </w:pPr>
      <w:r w:rsidRPr="00B514B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F6B2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514B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scription of the modified </w:t>
      </w:r>
      <w:r w:rsidR="007A354D">
        <w:rPr>
          <w:rFonts w:ascii="Times New Roman" w:hAnsi="Times New Roman" w:cs="Times New Roman"/>
          <w:sz w:val="24"/>
          <w:szCs w:val="24"/>
        </w:rPr>
        <w:t xml:space="preserve">Newcastle Ottawa Scale to suite included study assessm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9192"/>
      </w:tblGrid>
      <w:tr w:rsidR="00B50AC0" w14:paraId="3744314B" w14:textId="77777777" w:rsidTr="00D82056">
        <w:tc>
          <w:tcPr>
            <w:tcW w:w="0" w:type="auto"/>
            <w:vMerge w:val="restart"/>
            <w:vAlign w:val="center"/>
          </w:tcPr>
          <w:p w14:paraId="15991EC9" w14:textId="6C170488" w:rsidR="00B50AC0" w:rsidRPr="00E97160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E97160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vAlign w:val="center"/>
          </w:tcPr>
          <w:p w14:paraId="421C0A9B" w14:textId="77777777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sz w:val="20"/>
                <w:szCs w:val="20"/>
                <w:lang w:val="en-GB"/>
              </w:rPr>
              <w:t>1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Representativeness of the exposed cohort</w:t>
            </w:r>
          </w:p>
          <w:p w14:paraId="48CFC6DC" w14:textId="2B69BFE5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truly representative of the average subjects for lip augmentation (describe) in</w:t>
            </w:r>
            <w:r w:rsidR="00C91385"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ommunity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</w:p>
          <w:p w14:paraId="660CB019" w14:textId="395E3C8A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somewhat representative of the average subjects for lip augmentation in the</w:t>
            </w:r>
            <w:r w:rsidR="00DF66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  <w:p w14:paraId="0FCCA88B" w14:textId="77777777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) selected group of users </w:t>
            </w:r>
            <w:proofErr w:type="gramStart"/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gramEnd"/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rses, volunteers</w:t>
            </w:r>
          </w:p>
          <w:p w14:paraId="2E3EB8CC" w14:textId="7FAA91ED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description of the derivation of the cohort</w:t>
            </w:r>
          </w:p>
        </w:tc>
      </w:tr>
      <w:tr w:rsidR="00B50AC0" w14:paraId="6FA764DB" w14:textId="77777777" w:rsidTr="00D82056">
        <w:tc>
          <w:tcPr>
            <w:tcW w:w="0" w:type="auto"/>
            <w:vMerge/>
          </w:tcPr>
          <w:p w14:paraId="4E23D327" w14:textId="77777777" w:rsidR="00B50AC0" w:rsidRPr="00E97160" w:rsidRDefault="00B50AC0">
            <w:pPr>
              <w:rPr>
                <w:rFonts w:ascii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0" w:type="auto"/>
            <w:vAlign w:val="center"/>
          </w:tcPr>
          <w:p w14:paraId="78D10401" w14:textId="1694E6C9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)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Selection of the non</w:t>
            </w:r>
            <w:r w:rsidR="00023CB2" w:rsidRPr="00C9389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 -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exposed cohort</w:t>
            </w:r>
          </w:p>
          <w:p w14:paraId="05938DC2" w14:textId="77777777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drawn from the same community as the exposed cohort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  <w:p w14:paraId="08B1F477" w14:textId="77777777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drawn from a different source</w:t>
            </w:r>
          </w:p>
          <w:p w14:paraId="4F684EE4" w14:textId="6FC3D83D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no description of the derivation of the non exposed cohort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B50AC0" w14:paraId="42C8F442" w14:textId="77777777" w:rsidTr="00D82056">
        <w:tc>
          <w:tcPr>
            <w:tcW w:w="0" w:type="auto"/>
            <w:vMerge/>
          </w:tcPr>
          <w:p w14:paraId="03D51235" w14:textId="77777777" w:rsidR="00B50AC0" w:rsidRPr="00E97160" w:rsidRDefault="00B50AC0">
            <w:pPr>
              <w:rPr>
                <w:rFonts w:ascii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0" w:type="auto"/>
            <w:vAlign w:val="center"/>
          </w:tcPr>
          <w:p w14:paraId="710A7F90" w14:textId="77777777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rPr>
                <w:sz w:val="20"/>
                <w:szCs w:val="20"/>
                <w:lang w:val="en-GB"/>
              </w:rPr>
            </w:pPr>
            <w:r w:rsidRPr="00C9389B">
              <w:rPr>
                <w:sz w:val="20"/>
                <w:szCs w:val="20"/>
                <w:lang w:val="en-GB"/>
              </w:rPr>
              <w:t xml:space="preserve">4)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Demonstration that outcome of interest was not present at start of study</w:t>
            </w:r>
          </w:p>
          <w:p w14:paraId="3ACCA2C3" w14:textId="77777777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  <w:p w14:paraId="20283D6B" w14:textId="6C5BD4A8" w:rsidR="00B50AC0" w:rsidRPr="00C9389B" w:rsidRDefault="00B50AC0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</w:tc>
      </w:tr>
      <w:tr w:rsidR="007A354D" w14:paraId="5BF496B0" w14:textId="77777777" w:rsidTr="00D82056">
        <w:tc>
          <w:tcPr>
            <w:tcW w:w="0" w:type="auto"/>
            <w:vAlign w:val="center"/>
          </w:tcPr>
          <w:p w14:paraId="324F5F45" w14:textId="2EA9F9B8" w:rsidR="007A354D" w:rsidRPr="00E97160" w:rsidRDefault="00734798" w:rsidP="005D2C50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hu-HU"/>
              </w:rPr>
            </w:pPr>
            <w:r w:rsidRPr="00E97160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omparability</w:t>
            </w:r>
          </w:p>
        </w:tc>
        <w:tc>
          <w:tcPr>
            <w:tcW w:w="0" w:type="auto"/>
            <w:vAlign w:val="center"/>
          </w:tcPr>
          <w:p w14:paraId="715BD8BC" w14:textId="75D91791" w:rsidR="003439E2" w:rsidRPr="00C9389B" w:rsidRDefault="003439E2" w:rsidP="00EC7DCF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) Comparability of cohorts </w:t>
            </w:r>
            <w:proofErr w:type="gramStart"/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the basis of</w:t>
            </w:r>
            <w:proofErr w:type="gramEnd"/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design or analysis</w:t>
            </w:r>
          </w:p>
          <w:p w14:paraId="6B968D7C" w14:textId="77777777" w:rsidR="003439E2" w:rsidRPr="00C9389B" w:rsidRDefault="003439E2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study controls for __lip fullness_____ (select the most important factor)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  <w:p w14:paraId="09BEC004" w14:textId="3FD844D6" w:rsidR="003439E2" w:rsidRPr="00C9389B" w:rsidRDefault="003439E2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study controls for any additional factor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</w:p>
          <w:p w14:paraId="2A06A4FF" w14:textId="77777777" w:rsidR="007A354D" w:rsidRPr="00C9389B" w:rsidRDefault="007A354D" w:rsidP="00EC7DCF">
            <w:pPr>
              <w:rPr>
                <w:sz w:val="20"/>
                <w:szCs w:val="20"/>
                <w:lang w:val="en-GB"/>
              </w:rPr>
            </w:pPr>
          </w:p>
        </w:tc>
      </w:tr>
      <w:tr w:rsidR="007A354D" w14:paraId="2C281CAD" w14:textId="77777777" w:rsidTr="00D82056">
        <w:tc>
          <w:tcPr>
            <w:tcW w:w="0" w:type="auto"/>
            <w:vAlign w:val="center"/>
          </w:tcPr>
          <w:p w14:paraId="2874029B" w14:textId="77777777" w:rsidR="00690365" w:rsidRPr="00E97160" w:rsidRDefault="00690365" w:rsidP="00EC7DCF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E97160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Outcome</w:t>
            </w:r>
          </w:p>
          <w:p w14:paraId="5145C5CA" w14:textId="77777777" w:rsidR="007A354D" w:rsidRPr="00E97160" w:rsidRDefault="007A354D" w:rsidP="00EC7DCF">
            <w:pPr>
              <w:jc w:val="center"/>
              <w:rPr>
                <w:rFonts w:ascii="Times New Roman" w:hAnsi="Times New Roman" w:cs="Times New Roman"/>
                <w:szCs w:val="20"/>
                <w:lang w:val="hu-HU"/>
              </w:rPr>
            </w:pPr>
          </w:p>
        </w:tc>
        <w:tc>
          <w:tcPr>
            <w:tcW w:w="0" w:type="auto"/>
            <w:vAlign w:val="center"/>
          </w:tcPr>
          <w:p w14:paraId="2712E192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)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Assessment of outcome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</w:p>
          <w:p w14:paraId="1A6478B4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independent blind assessment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</w:p>
          <w:p w14:paraId="4E1D5655" w14:textId="4B6D9790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left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record linkage – </w:t>
            </w:r>
            <w:r w:rsidRPr="00C938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utcome was assessed by non blinded treating investigator</w:t>
            </w:r>
            <w:r w:rsidR="00C91385" w:rsidRPr="00C938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sing a validated lip fulness scale</w:t>
            </w:r>
            <w:r w:rsidRPr="00C9389B">
              <w:rPr>
                <w:i/>
                <w:iCs/>
                <w:sz w:val="20"/>
                <w:szCs w:val="20"/>
                <w:lang w:val="en-GB"/>
              </w:rPr>
              <w:t>.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  <w:p w14:paraId="5685CD39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self report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  <w:p w14:paraId="661EF572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description</w:t>
            </w:r>
          </w:p>
          <w:p w14:paraId="4CBB0C47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)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Was follow-up long enough for outcomes to occur</w:t>
            </w:r>
          </w:p>
          <w:p w14:paraId="3ED2CEEB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yes (6 months)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  <w:p w14:paraId="3858E005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) no</w:t>
            </w:r>
          </w:p>
          <w:p w14:paraId="4496E0B4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) 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Adequacy of follow up of cohorts</w:t>
            </w:r>
          </w:p>
          <w:p w14:paraId="6B373EC4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) complete follow up - all subjects accounted for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  <w:r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  <w:r w:rsidRPr="00C9389B">
              <w:rPr>
                <w:sz w:val="20"/>
                <w:szCs w:val="20"/>
                <w:lang w:val="en-GB"/>
              </w:rPr>
              <w:t xml:space="preserve"> </w:t>
            </w:r>
          </w:p>
          <w:p w14:paraId="001094BC" w14:textId="7D335399" w:rsidR="00784792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) subjects lost to follow up unlikely to introduce bias - </w:t>
            </w:r>
            <w:r w:rsidR="00BF1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 follow up, or description provided of those</w:t>
            </w:r>
          </w:p>
          <w:p w14:paraId="416FDC31" w14:textId="44751571" w:rsidR="00722801" w:rsidRPr="00C9389B" w:rsidRDefault="00784792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1C52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22801"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t)</w:t>
            </w:r>
            <w:r w:rsidR="00722801" w:rsidRPr="00C9389B">
              <w:rPr>
                <w:sz w:val="20"/>
                <w:szCs w:val="20"/>
                <w:lang w:val="en-GB"/>
              </w:rPr>
              <w:t xml:space="preserve"> </w:t>
            </w:r>
            <w:r w:rsidR="00722801" w:rsidRPr="00C9389B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  <w:p w14:paraId="7B5F085B" w14:textId="15C3D73D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) follow up rate &lt; 9</w:t>
            </w:r>
            <w:r w:rsidR="00BF14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and no description of those lost</w:t>
            </w:r>
          </w:p>
          <w:p w14:paraId="07D092FB" w14:textId="77777777" w:rsidR="00722801" w:rsidRPr="00C9389B" w:rsidRDefault="00722801" w:rsidP="00EC7DCF">
            <w:pPr>
              <w:tabs>
                <w:tab w:val="left" w:pos="-1080"/>
                <w:tab w:val="left" w:pos="-720"/>
                <w:tab w:val="left" w:pos="270"/>
              </w:tabs>
              <w:ind w:firstLine="27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938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) no statement</w:t>
            </w:r>
          </w:p>
          <w:p w14:paraId="7CC1A6C7" w14:textId="77777777" w:rsidR="007A354D" w:rsidRPr="00C9389B" w:rsidRDefault="007A354D" w:rsidP="00EC7DCF">
            <w:pPr>
              <w:rPr>
                <w:sz w:val="20"/>
                <w:szCs w:val="20"/>
                <w:lang w:val="hu-HU"/>
              </w:rPr>
            </w:pPr>
          </w:p>
        </w:tc>
      </w:tr>
    </w:tbl>
    <w:p w14:paraId="73EAB924" w14:textId="77777777" w:rsidR="007A354D" w:rsidRPr="000C2EC6" w:rsidRDefault="007A354D">
      <w:pPr>
        <w:rPr>
          <w:lang w:val="hu-HU"/>
        </w:rPr>
      </w:pPr>
    </w:p>
    <w:sectPr w:rsidR="007A354D" w:rsidRPr="000C2EC6" w:rsidSect="00DF66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68"/>
    <w:rsid w:val="00023CB2"/>
    <w:rsid w:val="0009073E"/>
    <w:rsid w:val="000C04BB"/>
    <w:rsid w:val="000C2EC6"/>
    <w:rsid w:val="00125716"/>
    <w:rsid w:val="001A2832"/>
    <w:rsid w:val="001A46FE"/>
    <w:rsid w:val="001C5262"/>
    <w:rsid w:val="003439E2"/>
    <w:rsid w:val="005D2C50"/>
    <w:rsid w:val="00690365"/>
    <w:rsid w:val="00722801"/>
    <w:rsid w:val="00734798"/>
    <w:rsid w:val="00784792"/>
    <w:rsid w:val="007A354D"/>
    <w:rsid w:val="00866CCC"/>
    <w:rsid w:val="008F6B26"/>
    <w:rsid w:val="009F1687"/>
    <w:rsid w:val="00B50AC0"/>
    <w:rsid w:val="00B962C1"/>
    <w:rsid w:val="00BF14E0"/>
    <w:rsid w:val="00C7530A"/>
    <w:rsid w:val="00C91385"/>
    <w:rsid w:val="00C9389B"/>
    <w:rsid w:val="00D1295B"/>
    <w:rsid w:val="00D82056"/>
    <w:rsid w:val="00D90968"/>
    <w:rsid w:val="00DE1F9F"/>
    <w:rsid w:val="00DF66EC"/>
    <w:rsid w:val="00E97160"/>
    <w:rsid w:val="00EC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1FA86"/>
  <w15:chartTrackingRefBased/>
  <w15:docId w15:val="{02A672D4-B6FF-43FF-815A-6B5234CB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Márk Czumbel</dc:creator>
  <cp:keywords/>
  <dc:description/>
  <cp:lastModifiedBy>László Márk Czumbel</cp:lastModifiedBy>
  <cp:revision>32</cp:revision>
  <dcterms:created xsi:type="dcterms:W3CDTF">2021-02-25T12:00:00Z</dcterms:created>
  <dcterms:modified xsi:type="dcterms:W3CDTF">2021-03-01T11:43:00Z</dcterms:modified>
</cp:coreProperties>
</file>